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4EA066" w14:textId="77777777" w:rsidR="003C7F8B" w:rsidRDefault="003C7F8B" w:rsidP="003C7F8B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3D6C2A51" w14:textId="77777777" w:rsidR="003C7F8B" w:rsidRPr="004C7C49" w:rsidRDefault="003C7F8B" w:rsidP="003C7F8B">
      <w:pPr>
        <w:ind w:left="72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C7C49">
        <w:rPr>
          <w:rFonts w:ascii="Times New Roman" w:hAnsi="Times New Roman" w:cs="Times New Roman"/>
          <w:b/>
          <w:sz w:val="24"/>
          <w:szCs w:val="24"/>
        </w:rPr>
        <w:t>S2</w:t>
      </w:r>
      <w:r w:rsidR="00752599" w:rsidRPr="004C7C4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4C7C4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C7C4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C7C49">
        <w:rPr>
          <w:rFonts w:ascii="Times New Roman" w:hAnsi="Times New Roman" w:cs="Times New Roman"/>
          <w:b/>
          <w:sz w:val="24"/>
          <w:szCs w:val="24"/>
        </w:rPr>
        <w:t xml:space="preserve">Assessment of </w:t>
      </w:r>
      <w:r w:rsidR="004C7C49">
        <w:rPr>
          <w:rFonts w:ascii="Times New Roman" w:hAnsi="Times New Roman" w:cs="Times New Roman"/>
          <w:b/>
          <w:sz w:val="24"/>
          <w:szCs w:val="24"/>
        </w:rPr>
        <w:t>S</w:t>
      </w:r>
      <w:r w:rsidRPr="004C7C49">
        <w:rPr>
          <w:rFonts w:ascii="Times New Roman" w:hAnsi="Times New Roman" w:cs="Times New Roman"/>
          <w:b/>
          <w:sz w:val="24"/>
          <w:szCs w:val="24"/>
        </w:rPr>
        <w:t xml:space="preserve">tudy </w:t>
      </w:r>
      <w:r w:rsidR="004C7C49">
        <w:rPr>
          <w:rFonts w:ascii="Times New Roman" w:hAnsi="Times New Roman" w:cs="Times New Roman"/>
          <w:b/>
          <w:sz w:val="24"/>
          <w:szCs w:val="24"/>
        </w:rPr>
        <w:t>Q</w:t>
      </w:r>
      <w:r w:rsidRPr="004C7C49">
        <w:rPr>
          <w:rFonts w:ascii="Times New Roman" w:hAnsi="Times New Roman" w:cs="Times New Roman"/>
          <w:b/>
          <w:sz w:val="24"/>
          <w:szCs w:val="24"/>
        </w:rPr>
        <w:t xml:space="preserve">uality </w:t>
      </w:r>
      <w:r w:rsidR="004C7C49">
        <w:rPr>
          <w:rFonts w:ascii="Times New Roman" w:hAnsi="Times New Roman" w:cs="Times New Roman"/>
          <w:b/>
          <w:sz w:val="24"/>
          <w:szCs w:val="24"/>
        </w:rPr>
        <w:t>C</w:t>
      </w:r>
      <w:r w:rsidRPr="004C7C49">
        <w:rPr>
          <w:rFonts w:ascii="Times New Roman" w:hAnsi="Times New Roman" w:cs="Times New Roman"/>
          <w:b/>
          <w:sz w:val="24"/>
          <w:szCs w:val="24"/>
        </w:rPr>
        <w:t>omponents.</w:t>
      </w:r>
      <w:proofErr w:type="gramEnd"/>
    </w:p>
    <w:p w14:paraId="79A04747" w14:textId="77777777" w:rsidR="003C7F8B" w:rsidRPr="004474AA" w:rsidRDefault="003C7F8B" w:rsidP="003C7F8B">
      <w:pPr>
        <w:ind w:left="720"/>
        <w:rPr>
          <w:rFonts w:ascii="Times New Roman" w:hAnsi="Times New Roman" w:cs="Times New Roman"/>
        </w:rPr>
      </w:pPr>
    </w:p>
    <w:tbl>
      <w:tblPr>
        <w:tblStyle w:val="TableGrid"/>
        <w:tblW w:w="21483" w:type="dxa"/>
        <w:tblInd w:w="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3"/>
        <w:gridCol w:w="5754"/>
        <w:gridCol w:w="3106"/>
        <w:gridCol w:w="3107"/>
        <w:gridCol w:w="3106"/>
        <w:gridCol w:w="3107"/>
      </w:tblGrid>
      <w:tr w:rsidR="003C7F8B" w:rsidRPr="004474AA" w14:paraId="758EE3A9" w14:textId="77777777" w:rsidTr="007500A7"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</w:tcPr>
          <w:p w14:paraId="14DB778A" w14:textId="77777777" w:rsidR="003C7F8B" w:rsidRPr="003C7F8B" w:rsidRDefault="003C7F8B" w:rsidP="007F7047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Trial (ref#)</w:t>
            </w:r>
          </w:p>
        </w:tc>
        <w:tc>
          <w:tcPr>
            <w:tcW w:w="5754" w:type="dxa"/>
            <w:tcBorders>
              <w:top w:val="single" w:sz="4" w:space="0" w:color="auto"/>
              <w:bottom w:val="single" w:sz="4" w:space="0" w:color="auto"/>
            </w:tcBorders>
          </w:tcPr>
          <w:p w14:paraId="4285AFA4" w14:textId="77777777" w:rsidR="003C7F8B" w:rsidRPr="003C7F8B" w:rsidRDefault="003C7F8B" w:rsidP="007F7047">
            <w:pPr>
              <w:ind w:left="7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Primary outcome</w:t>
            </w:r>
          </w:p>
        </w:tc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</w:tcPr>
          <w:p w14:paraId="1DAFFD7F" w14:textId="77777777" w:rsidR="003C7F8B" w:rsidRPr="003C7F8B" w:rsidRDefault="003C7F8B" w:rsidP="007F7047">
            <w:pPr>
              <w:ind w:left="7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Single/Multicenter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039CBF97" w14:textId="77777777" w:rsidR="003C7F8B" w:rsidRPr="003C7F8B" w:rsidRDefault="003C7F8B" w:rsidP="007F7047">
            <w:pPr>
              <w:ind w:left="7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Blinded outcome assessment</w:t>
            </w:r>
          </w:p>
        </w:tc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</w:tcPr>
          <w:p w14:paraId="2F6EBE27" w14:textId="77777777" w:rsidR="003C7F8B" w:rsidRPr="003C7F8B" w:rsidRDefault="003C7F8B" w:rsidP="007F7047">
            <w:pPr>
              <w:ind w:left="7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Generation of treatment assignment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46819DC8" w14:textId="77777777" w:rsidR="003C7F8B" w:rsidRPr="003C7F8B" w:rsidRDefault="003C7F8B" w:rsidP="007F7047">
            <w:pPr>
              <w:ind w:left="7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Completeness of follow-up, %</w:t>
            </w:r>
          </w:p>
        </w:tc>
      </w:tr>
      <w:tr w:rsidR="003C7F8B" w:rsidRPr="004474AA" w14:paraId="4DC7BCBF" w14:textId="77777777" w:rsidTr="007500A7">
        <w:tc>
          <w:tcPr>
            <w:tcW w:w="21483" w:type="dxa"/>
            <w:gridSpan w:val="6"/>
            <w:tcBorders>
              <w:top w:val="single" w:sz="4" w:space="0" w:color="auto"/>
            </w:tcBorders>
          </w:tcPr>
          <w:p w14:paraId="05C0BAB7" w14:textId="77777777" w:rsidR="003C7F8B" w:rsidRPr="003C7F8B" w:rsidRDefault="003C7F8B" w:rsidP="002908F0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Bivalirudin</w:t>
            </w:r>
            <w:proofErr w:type="spellEnd"/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lus a bail-out glycoprotein </w:t>
            </w:r>
            <w:proofErr w:type="spellStart"/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IIb</w:t>
            </w:r>
            <w:proofErr w:type="spellEnd"/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IIIa</w:t>
            </w:r>
            <w:proofErr w:type="spellEnd"/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hibitor versus heparin plus a bail-out glycoprotein </w:t>
            </w:r>
            <w:proofErr w:type="spellStart"/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IIb</w:t>
            </w:r>
            <w:proofErr w:type="spellEnd"/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IIIa</w:t>
            </w:r>
            <w:proofErr w:type="spellEnd"/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hibitor:</w:t>
            </w:r>
          </w:p>
        </w:tc>
      </w:tr>
      <w:tr w:rsidR="003C7F8B" w:rsidRPr="004474AA" w14:paraId="435E24F5" w14:textId="77777777" w:rsidTr="007500A7">
        <w:tc>
          <w:tcPr>
            <w:tcW w:w="3303" w:type="dxa"/>
          </w:tcPr>
          <w:p w14:paraId="02A0C30F" w14:textId="77777777" w:rsidR="003C7F8B" w:rsidRPr="003C7F8B" w:rsidRDefault="000771B8" w:rsidP="007F7047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TRIX [29]</w:t>
            </w:r>
          </w:p>
        </w:tc>
        <w:tc>
          <w:tcPr>
            <w:tcW w:w="5754" w:type="dxa"/>
          </w:tcPr>
          <w:p w14:paraId="6C67B77D" w14:textId="3D6AFF85" w:rsidR="003C7F8B" w:rsidRPr="003C7F8B" w:rsidRDefault="00582F61" w:rsidP="0030196F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82F61">
              <w:rPr>
                <w:rFonts w:ascii="Times New Roman" w:hAnsi="Times New Roman" w:cs="Times New Roman"/>
                <w:sz w:val="24"/>
                <w:szCs w:val="24"/>
              </w:rPr>
              <w:t>omposite of death, MI and stro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C</w:t>
            </w:r>
            <w:r w:rsidR="0030196F">
              <w:rPr>
                <w:rFonts w:ascii="Times New Roman" w:hAnsi="Times New Roman" w:cs="Times New Roman"/>
                <w:sz w:val="24"/>
                <w:szCs w:val="24"/>
              </w:rPr>
              <w:t xml:space="preserve">omposite of death, MI or stroke, or </w:t>
            </w:r>
            <w:r w:rsidRPr="00582F61">
              <w:rPr>
                <w:rFonts w:ascii="Times New Roman" w:hAnsi="Times New Roman" w:cs="Times New Roman"/>
                <w:sz w:val="24"/>
                <w:szCs w:val="24"/>
              </w:rPr>
              <w:t>major bleeding</w:t>
            </w:r>
          </w:p>
        </w:tc>
        <w:tc>
          <w:tcPr>
            <w:tcW w:w="3106" w:type="dxa"/>
          </w:tcPr>
          <w:p w14:paraId="61F73A96" w14:textId="77777777" w:rsidR="003C7F8B" w:rsidRPr="003C7F8B" w:rsidRDefault="00582F61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Multicenter</w:t>
            </w:r>
          </w:p>
        </w:tc>
        <w:tc>
          <w:tcPr>
            <w:tcW w:w="3107" w:type="dxa"/>
          </w:tcPr>
          <w:p w14:paraId="648F66EE" w14:textId="77777777" w:rsidR="003C7F8B" w:rsidRPr="003C7F8B" w:rsidRDefault="00582F61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Open label</w:t>
            </w:r>
            <w:r w:rsidRPr="003C7F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06" w:type="dxa"/>
          </w:tcPr>
          <w:p w14:paraId="6C6C9B84" w14:textId="77777777" w:rsidR="003C7F8B" w:rsidRPr="003C7F8B" w:rsidRDefault="00582F61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107" w:type="dxa"/>
          </w:tcPr>
          <w:p w14:paraId="1D96F5BD" w14:textId="72892017" w:rsidR="003C7F8B" w:rsidRPr="003C7F8B" w:rsidRDefault="006A5486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0771B8" w:rsidRPr="004474AA" w14:paraId="43B9732C" w14:textId="77777777" w:rsidTr="007500A7">
        <w:tc>
          <w:tcPr>
            <w:tcW w:w="3303" w:type="dxa"/>
          </w:tcPr>
          <w:p w14:paraId="0DBCA7EB" w14:textId="77777777" w:rsidR="000771B8" w:rsidRPr="003C7F8B" w:rsidRDefault="000771B8" w:rsidP="000771B8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BRIGHT [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5754" w:type="dxa"/>
          </w:tcPr>
          <w:p w14:paraId="19829ED7" w14:textId="4CD95906" w:rsidR="000771B8" w:rsidRPr="003C7F8B" w:rsidRDefault="000771B8" w:rsidP="001844CD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Composite of death, re-infarction, revascularization, stroke</w:t>
            </w:r>
            <w:r w:rsidR="0030196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 xml:space="preserve"> or any bleeding</w:t>
            </w:r>
          </w:p>
        </w:tc>
        <w:tc>
          <w:tcPr>
            <w:tcW w:w="3106" w:type="dxa"/>
          </w:tcPr>
          <w:p w14:paraId="431467FC" w14:textId="77777777" w:rsidR="000771B8" w:rsidRPr="003C7F8B" w:rsidRDefault="000771B8" w:rsidP="001844CD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Multicenter</w:t>
            </w:r>
          </w:p>
        </w:tc>
        <w:tc>
          <w:tcPr>
            <w:tcW w:w="3107" w:type="dxa"/>
          </w:tcPr>
          <w:p w14:paraId="00E60C23" w14:textId="77777777" w:rsidR="000771B8" w:rsidRPr="003C7F8B" w:rsidRDefault="000771B8" w:rsidP="001844CD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Open label</w:t>
            </w:r>
            <w:r w:rsidRPr="003C7F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06" w:type="dxa"/>
          </w:tcPr>
          <w:p w14:paraId="146C492C" w14:textId="38F290A4" w:rsidR="000771B8" w:rsidRPr="003C7F8B" w:rsidRDefault="007500A7" w:rsidP="001844CD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ealed envelope</w:t>
            </w:r>
          </w:p>
        </w:tc>
        <w:tc>
          <w:tcPr>
            <w:tcW w:w="3107" w:type="dxa"/>
          </w:tcPr>
          <w:p w14:paraId="193FE824" w14:textId="77777777" w:rsidR="000771B8" w:rsidRPr="003C7F8B" w:rsidRDefault="000771B8" w:rsidP="001844CD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</w:tr>
      <w:tr w:rsidR="000771B8" w:rsidRPr="004474AA" w14:paraId="62DB67E6" w14:textId="77777777" w:rsidTr="007500A7">
        <w:tc>
          <w:tcPr>
            <w:tcW w:w="3303" w:type="dxa"/>
          </w:tcPr>
          <w:p w14:paraId="3C84491F" w14:textId="77777777" w:rsidR="000771B8" w:rsidRPr="003C7F8B" w:rsidRDefault="000771B8" w:rsidP="000771B8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NAPLES III [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5754" w:type="dxa"/>
          </w:tcPr>
          <w:p w14:paraId="39F5FC3C" w14:textId="77777777" w:rsidR="000771B8" w:rsidRPr="003C7F8B" w:rsidRDefault="000771B8" w:rsidP="001844CD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Major bleeding</w:t>
            </w:r>
          </w:p>
        </w:tc>
        <w:tc>
          <w:tcPr>
            <w:tcW w:w="3106" w:type="dxa"/>
          </w:tcPr>
          <w:p w14:paraId="2CDA58B3" w14:textId="77777777" w:rsidR="000771B8" w:rsidRPr="003C7F8B" w:rsidRDefault="000771B8" w:rsidP="001844CD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Single center</w:t>
            </w:r>
          </w:p>
        </w:tc>
        <w:tc>
          <w:tcPr>
            <w:tcW w:w="3107" w:type="dxa"/>
          </w:tcPr>
          <w:p w14:paraId="4F8988C5" w14:textId="77777777" w:rsidR="000771B8" w:rsidRPr="003C7F8B" w:rsidRDefault="000771B8" w:rsidP="001844CD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Double blinded, investigator initiated</w:t>
            </w:r>
          </w:p>
        </w:tc>
        <w:tc>
          <w:tcPr>
            <w:tcW w:w="3106" w:type="dxa"/>
          </w:tcPr>
          <w:p w14:paraId="6A50BAD1" w14:textId="77777777" w:rsidR="000771B8" w:rsidRPr="003C7F8B" w:rsidRDefault="000771B8" w:rsidP="001844CD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107" w:type="dxa"/>
          </w:tcPr>
          <w:p w14:paraId="361BC82E" w14:textId="77777777" w:rsidR="000771B8" w:rsidRPr="003C7F8B" w:rsidRDefault="000771B8" w:rsidP="001844CD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</w:tr>
      <w:tr w:rsidR="000771B8" w:rsidRPr="004474AA" w14:paraId="53C7E2FE" w14:textId="77777777" w:rsidTr="007500A7">
        <w:tc>
          <w:tcPr>
            <w:tcW w:w="3303" w:type="dxa"/>
          </w:tcPr>
          <w:p w14:paraId="162DBE92" w14:textId="77777777" w:rsidR="000771B8" w:rsidRPr="003C7F8B" w:rsidRDefault="000771B8" w:rsidP="007F7047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ACRIPAB [32]</w:t>
            </w:r>
          </w:p>
        </w:tc>
        <w:tc>
          <w:tcPr>
            <w:tcW w:w="5754" w:type="dxa"/>
          </w:tcPr>
          <w:p w14:paraId="73F49C9C" w14:textId="49390E80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Major and minor bleeding</w:t>
            </w:r>
            <w:r w:rsidR="0030196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 xml:space="preserve"> or entry site complication</w:t>
            </w:r>
          </w:p>
        </w:tc>
        <w:tc>
          <w:tcPr>
            <w:tcW w:w="3106" w:type="dxa"/>
          </w:tcPr>
          <w:p w14:paraId="0A290802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Single center</w:t>
            </w:r>
          </w:p>
        </w:tc>
        <w:tc>
          <w:tcPr>
            <w:tcW w:w="3107" w:type="dxa"/>
          </w:tcPr>
          <w:p w14:paraId="6324E79A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Double blinded</w:t>
            </w:r>
          </w:p>
        </w:tc>
        <w:tc>
          <w:tcPr>
            <w:tcW w:w="3106" w:type="dxa"/>
          </w:tcPr>
          <w:p w14:paraId="19D5E59A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Opaque, sealed envelope</w:t>
            </w:r>
          </w:p>
        </w:tc>
        <w:tc>
          <w:tcPr>
            <w:tcW w:w="3107" w:type="dxa"/>
          </w:tcPr>
          <w:p w14:paraId="3DD5F294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</w:tr>
      <w:tr w:rsidR="000771B8" w:rsidRPr="004474AA" w14:paraId="6077FBFC" w14:textId="77777777" w:rsidTr="007500A7">
        <w:tc>
          <w:tcPr>
            <w:tcW w:w="3303" w:type="dxa"/>
          </w:tcPr>
          <w:p w14:paraId="365C1233" w14:textId="77777777" w:rsidR="000771B8" w:rsidRPr="003C7F8B" w:rsidRDefault="000771B8" w:rsidP="000771B8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HEAT-PPCI [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5754" w:type="dxa"/>
          </w:tcPr>
          <w:p w14:paraId="053305E6" w14:textId="2CEE1DBE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Composite of death, stroke, re-infarction, and revascularization</w:t>
            </w:r>
            <w:r w:rsidR="0030196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 xml:space="preserve"> or major bleeding</w:t>
            </w:r>
          </w:p>
        </w:tc>
        <w:tc>
          <w:tcPr>
            <w:tcW w:w="3106" w:type="dxa"/>
          </w:tcPr>
          <w:p w14:paraId="1175F417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Single center</w:t>
            </w:r>
          </w:p>
        </w:tc>
        <w:tc>
          <w:tcPr>
            <w:tcW w:w="3107" w:type="dxa"/>
          </w:tcPr>
          <w:p w14:paraId="7521DE49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Open label</w:t>
            </w:r>
            <w:r w:rsidRPr="003C7F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06" w:type="dxa"/>
          </w:tcPr>
          <w:p w14:paraId="2F597EBF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Computer-generated</w:t>
            </w:r>
          </w:p>
        </w:tc>
        <w:tc>
          <w:tcPr>
            <w:tcW w:w="3107" w:type="dxa"/>
          </w:tcPr>
          <w:p w14:paraId="17603257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100/99.8</w:t>
            </w:r>
          </w:p>
        </w:tc>
      </w:tr>
      <w:tr w:rsidR="000771B8" w:rsidRPr="004474AA" w14:paraId="5637E674" w14:textId="77777777" w:rsidTr="007500A7">
        <w:tc>
          <w:tcPr>
            <w:tcW w:w="3303" w:type="dxa"/>
          </w:tcPr>
          <w:p w14:paraId="760ADE37" w14:textId="77777777" w:rsidR="000771B8" w:rsidRPr="003C7F8B" w:rsidRDefault="000771B8" w:rsidP="000771B8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EUROMAX [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4</w:t>
            </w: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5754" w:type="dxa"/>
          </w:tcPr>
          <w:p w14:paraId="19FBE4DC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Composite of death or major bleeding</w:t>
            </w:r>
          </w:p>
        </w:tc>
        <w:tc>
          <w:tcPr>
            <w:tcW w:w="3106" w:type="dxa"/>
          </w:tcPr>
          <w:p w14:paraId="6F878F94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Multicenter</w:t>
            </w:r>
          </w:p>
        </w:tc>
        <w:tc>
          <w:tcPr>
            <w:tcW w:w="3107" w:type="dxa"/>
          </w:tcPr>
          <w:p w14:paraId="3E9C21CB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Open label</w:t>
            </w:r>
            <w:r w:rsidRPr="003C7F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06" w:type="dxa"/>
          </w:tcPr>
          <w:p w14:paraId="06C93A7F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Opaque, sealed envelope/central randomization system</w:t>
            </w:r>
          </w:p>
        </w:tc>
        <w:tc>
          <w:tcPr>
            <w:tcW w:w="3107" w:type="dxa"/>
          </w:tcPr>
          <w:p w14:paraId="70D5D421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</w:tr>
      <w:tr w:rsidR="000771B8" w:rsidRPr="004474AA" w14:paraId="0B3964BB" w14:textId="77777777" w:rsidTr="007500A7">
        <w:tc>
          <w:tcPr>
            <w:tcW w:w="3303" w:type="dxa"/>
          </w:tcPr>
          <w:p w14:paraId="3990E2B5" w14:textId="77777777" w:rsidR="000771B8" w:rsidRPr="003C7F8B" w:rsidRDefault="000771B8" w:rsidP="000771B8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Xiang et al. [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5754" w:type="dxa"/>
          </w:tcPr>
          <w:p w14:paraId="0656092F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Procedure success rate and bleeding</w:t>
            </w:r>
          </w:p>
        </w:tc>
        <w:tc>
          <w:tcPr>
            <w:tcW w:w="3106" w:type="dxa"/>
          </w:tcPr>
          <w:p w14:paraId="2DAAF1DE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Multicenter</w:t>
            </w:r>
          </w:p>
        </w:tc>
        <w:tc>
          <w:tcPr>
            <w:tcW w:w="3107" w:type="dxa"/>
          </w:tcPr>
          <w:p w14:paraId="120DA86B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Single blinded</w:t>
            </w:r>
          </w:p>
        </w:tc>
        <w:tc>
          <w:tcPr>
            <w:tcW w:w="3106" w:type="dxa"/>
          </w:tcPr>
          <w:p w14:paraId="3102D163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Random assignment</w:t>
            </w:r>
          </w:p>
        </w:tc>
        <w:tc>
          <w:tcPr>
            <w:tcW w:w="3107" w:type="dxa"/>
          </w:tcPr>
          <w:p w14:paraId="54278580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95.5/88.9</w:t>
            </w:r>
          </w:p>
        </w:tc>
      </w:tr>
      <w:tr w:rsidR="000771B8" w:rsidRPr="004474AA" w14:paraId="240506DB" w14:textId="77777777" w:rsidTr="007500A7">
        <w:tc>
          <w:tcPr>
            <w:tcW w:w="3303" w:type="dxa"/>
          </w:tcPr>
          <w:p w14:paraId="33DA1C9F" w14:textId="77777777" w:rsidR="000771B8" w:rsidRPr="003C7F8B" w:rsidRDefault="000771B8" w:rsidP="000771B8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SWITCH III [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5754" w:type="dxa"/>
          </w:tcPr>
          <w:p w14:paraId="5188CC90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Major bleeding</w:t>
            </w:r>
          </w:p>
        </w:tc>
        <w:tc>
          <w:tcPr>
            <w:tcW w:w="3106" w:type="dxa"/>
          </w:tcPr>
          <w:p w14:paraId="081C9120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Multicenter</w:t>
            </w:r>
          </w:p>
        </w:tc>
        <w:tc>
          <w:tcPr>
            <w:tcW w:w="3107" w:type="dxa"/>
          </w:tcPr>
          <w:p w14:paraId="4AF81FD0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Open label</w:t>
            </w:r>
          </w:p>
        </w:tc>
        <w:tc>
          <w:tcPr>
            <w:tcW w:w="3106" w:type="dxa"/>
          </w:tcPr>
          <w:p w14:paraId="2BE94854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Computer-generated</w:t>
            </w:r>
          </w:p>
        </w:tc>
        <w:tc>
          <w:tcPr>
            <w:tcW w:w="3107" w:type="dxa"/>
          </w:tcPr>
          <w:p w14:paraId="2F888938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</w:tr>
      <w:tr w:rsidR="000771B8" w:rsidRPr="004474AA" w14:paraId="6416B93B" w14:textId="77777777" w:rsidTr="007500A7">
        <w:tc>
          <w:tcPr>
            <w:tcW w:w="3303" w:type="dxa"/>
          </w:tcPr>
          <w:p w14:paraId="6FE4CD68" w14:textId="77777777" w:rsidR="000771B8" w:rsidRPr="003C7F8B" w:rsidRDefault="000771B8" w:rsidP="000771B8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ARMYDA-7 BIVALVE [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5754" w:type="dxa"/>
          </w:tcPr>
          <w:p w14:paraId="37A9046B" w14:textId="45F7C250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Composite of cardiac death, MI, revascularization, stent thrombosis or any bleeding event</w:t>
            </w:r>
            <w:r w:rsidR="0030196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 xml:space="preserve"> or entry site complication</w:t>
            </w:r>
          </w:p>
        </w:tc>
        <w:tc>
          <w:tcPr>
            <w:tcW w:w="3106" w:type="dxa"/>
          </w:tcPr>
          <w:p w14:paraId="6A1B5D9A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2 centers</w:t>
            </w:r>
          </w:p>
        </w:tc>
        <w:tc>
          <w:tcPr>
            <w:tcW w:w="3107" w:type="dxa"/>
          </w:tcPr>
          <w:p w14:paraId="36E2C9E4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Open label</w:t>
            </w:r>
          </w:p>
        </w:tc>
        <w:tc>
          <w:tcPr>
            <w:tcW w:w="3106" w:type="dxa"/>
          </w:tcPr>
          <w:p w14:paraId="35680DB7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Random numbers</w:t>
            </w:r>
          </w:p>
        </w:tc>
        <w:tc>
          <w:tcPr>
            <w:tcW w:w="3107" w:type="dxa"/>
          </w:tcPr>
          <w:p w14:paraId="73E2EFCE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</w:tr>
      <w:tr w:rsidR="000771B8" w:rsidRPr="004474AA" w14:paraId="50B37726" w14:textId="77777777" w:rsidTr="007500A7">
        <w:tc>
          <w:tcPr>
            <w:tcW w:w="3303" w:type="dxa"/>
            <w:tcBorders>
              <w:bottom w:val="nil"/>
            </w:tcBorders>
          </w:tcPr>
          <w:p w14:paraId="56CCEEF7" w14:textId="77777777" w:rsidR="000771B8" w:rsidRPr="003C7F8B" w:rsidRDefault="000771B8" w:rsidP="000771B8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ARNO [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5754" w:type="dxa"/>
            <w:tcBorders>
              <w:bottom w:val="nil"/>
            </w:tcBorders>
          </w:tcPr>
          <w:p w14:paraId="0EF84E1A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Major bleeding</w:t>
            </w:r>
          </w:p>
        </w:tc>
        <w:tc>
          <w:tcPr>
            <w:tcW w:w="3106" w:type="dxa"/>
            <w:tcBorders>
              <w:bottom w:val="nil"/>
            </w:tcBorders>
          </w:tcPr>
          <w:p w14:paraId="66D90326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Single center</w:t>
            </w:r>
          </w:p>
        </w:tc>
        <w:tc>
          <w:tcPr>
            <w:tcW w:w="3107" w:type="dxa"/>
            <w:tcBorders>
              <w:bottom w:val="nil"/>
            </w:tcBorders>
          </w:tcPr>
          <w:p w14:paraId="2E5AC27D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Open label</w:t>
            </w:r>
            <w:r w:rsidRPr="003C7F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06" w:type="dxa"/>
            <w:tcBorders>
              <w:bottom w:val="nil"/>
            </w:tcBorders>
          </w:tcPr>
          <w:p w14:paraId="6AE40EA6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Computer-generated</w:t>
            </w:r>
          </w:p>
        </w:tc>
        <w:tc>
          <w:tcPr>
            <w:tcW w:w="3107" w:type="dxa"/>
            <w:tcBorders>
              <w:bottom w:val="nil"/>
            </w:tcBorders>
          </w:tcPr>
          <w:p w14:paraId="4A12DCF5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</w:tr>
      <w:tr w:rsidR="000771B8" w:rsidRPr="004474AA" w14:paraId="1788BCF9" w14:textId="77777777" w:rsidTr="007500A7">
        <w:tc>
          <w:tcPr>
            <w:tcW w:w="3303" w:type="dxa"/>
            <w:tcBorders>
              <w:top w:val="nil"/>
              <w:bottom w:val="single" w:sz="4" w:space="0" w:color="auto"/>
            </w:tcBorders>
          </w:tcPr>
          <w:p w14:paraId="0FEEC5F9" w14:textId="77777777" w:rsidR="000771B8" w:rsidRPr="003C7F8B" w:rsidRDefault="000771B8" w:rsidP="000771B8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ISAR-REACT 3 [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5754" w:type="dxa"/>
            <w:tcBorders>
              <w:top w:val="nil"/>
              <w:bottom w:val="single" w:sz="4" w:space="0" w:color="auto"/>
            </w:tcBorders>
          </w:tcPr>
          <w:p w14:paraId="562D9AC7" w14:textId="4CE64B0F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Composite of death, MI, revascularization</w:t>
            </w:r>
            <w:r w:rsidR="0030196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 xml:space="preserve"> or major bleeding</w:t>
            </w:r>
          </w:p>
        </w:tc>
        <w:tc>
          <w:tcPr>
            <w:tcW w:w="3106" w:type="dxa"/>
            <w:tcBorders>
              <w:top w:val="nil"/>
              <w:bottom w:val="single" w:sz="4" w:space="0" w:color="auto"/>
            </w:tcBorders>
          </w:tcPr>
          <w:p w14:paraId="2E979C69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Multicenter</w:t>
            </w:r>
          </w:p>
        </w:tc>
        <w:tc>
          <w:tcPr>
            <w:tcW w:w="3107" w:type="dxa"/>
            <w:tcBorders>
              <w:top w:val="nil"/>
              <w:bottom w:val="single" w:sz="4" w:space="0" w:color="auto"/>
            </w:tcBorders>
          </w:tcPr>
          <w:p w14:paraId="09583300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Double blinded</w:t>
            </w:r>
          </w:p>
        </w:tc>
        <w:tc>
          <w:tcPr>
            <w:tcW w:w="3106" w:type="dxa"/>
            <w:tcBorders>
              <w:top w:val="nil"/>
              <w:bottom w:val="single" w:sz="4" w:space="0" w:color="auto"/>
            </w:tcBorders>
          </w:tcPr>
          <w:p w14:paraId="17A94C16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Opaque, sealed envelope</w:t>
            </w:r>
          </w:p>
        </w:tc>
        <w:tc>
          <w:tcPr>
            <w:tcW w:w="3107" w:type="dxa"/>
            <w:tcBorders>
              <w:top w:val="nil"/>
              <w:bottom w:val="single" w:sz="4" w:space="0" w:color="auto"/>
            </w:tcBorders>
          </w:tcPr>
          <w:p w14:paraId="54D8AD9A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</w:tr>
      <w:tr w:rsidR="000771B8" w:rsidRPr="004474AA" w14:paraId="19E9D604" w14:textId="77777777" w:rsidTr="007500A7">
        <w:tc>
          <w:tcPr>
            <w:tcW w:w="21483" w:type="dxa"/>
            <w:gridSpan w:val="6"/>
          </w:tcPr>
          <w:p w14:paraId="73C64FA1" w14:textId="77777777" w:rsidR="000771B8" w:rsidRPr="003C7F8B" w:rsidRDefault="000771B8" w:rsidP="002908F0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Bivalirudin</w:t>
            </w:r>
            <w:proofErr w:type="spellEnd"/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lus a routine glycoprotein </w:t>
            </w:r>
            <w:proofErr w:type="spellStart"/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IIb</w:t>
            </w:r>
            <w:proofErr w:type="spellEnd"/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IIIa</w:t>
            </w:r>
            <w:proofErr w:type="spellEnd"/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hibitor versus heparin plus a routine glycoprotein </w:t>
            </w:r>
            <w:proofErr w:type="spellStart"/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IIb</w:t>
            </w:r>
            <w:proofErr w:type="spellEnd"/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IIIa</w:t>
            </w:r>
            <w:proofErr w:type="spellEnd"/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hibitor:</w:t>
            </w:r>
          </w:p>
        </w:tc>
      </w:tr>
      <w:tr w:rsidR="000771B8" w:rsidRPr="004474AA" w14:paraId="61019AD9" w14:textId="77777777" w:rsidTr="007500A7">
        <w:tc>
          <w:tcPr>
            <w:tcW w:w="3303" w:type="dxa"/>
          </w:tcPr>
          <w:p w14:paraId="3AC41B1D" w14:textId="77777777" w:rsidR="000771B8" w:rsidRPr="003C7F8B" w:rsidRDefault="000771B8" w:rsidP="000771B8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Desphande</w:t>
            </w:r>
            <w:proofErr w:type="spellEnd"/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 [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5754" w:type="dxa"/>
          </w:tcPr>
          <w:p w14:paraId="10510234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Post procedural time to sheath removal</w:t>
            </w:r>
          </w:p>
        </w:tc>
        <w:tc>
          <w:tcPr>
            <w:tcW w:w="3106" w:type="dxa"/>
          </w:tcPr>
          <w:p w14:paraId="0ECE3021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Single center</w:t>
            </w:r>
          </w:p>
        </w:tc>
        <w:tc>
          <w:tcPr>
            <w:tcW w:w="3107" w:type="dxa"/>
          </w:tcPr>
          <w:p w14:paraId="17190E0D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Open label</w:t>
            </w:r>
          </w:p>
        </w:tc>
        <w:tc>
          <w:tcPr>
            <w:tcW w:w="3106" w:type="dxa"/>
          </w:tcPr>
          <w:p w14:paraId="373CB4B5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Random assignment</w:t>
            </w:r>
          </w:p>
        </w:tc>
        <w:tc>
          <w:tcPr>
            <w:tcW w:w="3107" w:type="dxa"/>
          </w:tcPr>
          <w:p w14:paraId="2EED4F22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</w:tr>
      <w:tr w:rsidR="000771B8" w:rsidRPr="004474AA" w14:paraId="52B24271" w14:textId="77777777" w:rsidTr="007500A7">
        <w:tc>
          <w:tcPr>
            <w:tcW w:w="3303" w:type="dxa"/>
          </w:tcPr>
          <w:p w14:paraId="159E6C53" w14:textId="77777777" w:rsidR="000771B8" w:rsidRPr="003C7F8B" w:rsidRDefault="000771B8" w:rsidP="000771B8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TENACITY [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5754" w:type="dxa"/>
          </w:tcPr>
          <w:p w14:paraId="79AE586F" w14:textId="39DA49AE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 xml:space="preserve">Composite of death, MI, </w:t>
            </w:r>
            <w:r w:rsidR="0030196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revascularization</w:t>
            </w:r>
          </w:p>
        </w:tc>
        <w:tc>
          <w:tcPr>
            <w:tcW w:w="3106" w:type="dxa"/>
          </w:tcPr>
          <w:p w14:paraId="30838194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Multicenter</w:t>
            </w:r>
          </w:p>
        </w:tc>
        <w:tc>
          <w:tcPr>
            <w:tcW w:w="3107" w:type="dxa"/>
          </w:tcPr>
          <w:p w14:paraId="400EC9EE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Double blinded</w:t>
            </w:r>
          </w:p>
        </w:tc>
        <w:tc>
          <w:tcPr>
            <w:tcW w:w="3106" w:type="dxa"/>
          </w:tcPr>
          <w:p w14:paraId="12658E06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107" w:type="dxa"/>
          </w:tcPr>
          <w:p w14:paraId="5D06387F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0771B8" w:rsidRPr="004474AA" w14:paraId="4B614918" w14:textId="77777777" w:rsidTr="007500A7">
        <w:tc>
          <w:tcPr>
            <w:tcW w:w="3303" w:type="dxa"/>
          </w:tcPr>
          <w:p w14:paraId="1BABCEE2" w14:textId="77777777" w:rsidR="000771B8" w:rsidRPr="003C7F8B" w:rsidRDefault="000771B8" w:rsidP="000771B8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ACUITY-PCI [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5754" w:type="dxa"/>
          </w:tcPr>
          <w:p w14:paraId="292C61CF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Composite of death, MI, revascularization or major bleeding or the combination of both</w:t>
            </w:r>
          </w:p>
        </w:tc>
        <w:tc>
          <w:tcPr>
            <w:tcW w:w="3106" w:type="dxa"/>
          </w:tcPr>
          <w:p w14:paraId="26B11466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Multicenter</w:t>
            </w:r>
          </w:p>
        </w:tc>
        <w:tc>
          <w:tcPr>
            <w:tcW w:w="3107" w:type="dxa"/>
          </w:tcPr>
          <w:p w14:paraId="72684A7E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Open label</w:t>
            </w:r>
            <w:r w:rsidRPr="003C7F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06" w:type="dxa"/>
          </w:tcPr>
          <w:p w14:paraId="25FEC1E1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Random numbers</w:t>
            </w:r>
          </w:p>
        </w:tc>
        <w:tc>
          <w:tcPr>
            <w:tcW w:w="3107" w:type="dxa"/>
          </w:tcPr>
          <w:p w14:paraId="3960A330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99.7/99.8</w:t>
            </w:r>
          </w:p>
        </w:tc>
      </w:tr>
      <w:tr w:rsidR="000771B8" w:rsidRPr="004474AA" w14:paraId="19FDD204" w14:textId="77777777" w:rsidTr="007500A7">
        <w:tc>
          <w:tcPr>
            <w:tcW w:w="3303" w:type="dxa"/>
          </w:tcPr>
          <w:p w14:paraId="6E3E03B2" w14:textId="77777777" w:rsidR="000771B8" w:rsidRPr="003C7F8B" w:rsidRDefault="000771B8" w:rsidP="000771B8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REPLACE-1 [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3C7F8B">
              <w:rPr>
                <w:rFonts w:ascii="Times New Roman" w:hAnsi="Times New Roman" w:cs="Times New Roman"/>
                <w:b/>
                <w:sz w:val="24"/>
                <w:szCs w:val="24"/>
              </w:rPr>
              <w:t>3]</w:t>
            </w:r>
          </w:p>
        </w:tc>
        <w:tc>
          <w:tcPr>
            <w:tcW w:w="5754" w:type="dxa"/>
          </w:tcPr>
          <w:p w14:paraId="5C20A5AB" w14:textId="064959C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 xml:space="preserve">Composite of death, MI, </w:t>
            </w:r>
            <w:r w:rsidR="0030196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bookmarkStart w:id="0" w:name="_GoBack"/>
            <w:bookmarkEnd w:id="0"/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revascularization</w:t>
            </w:r>
          </w:p>
        </w:tc>
        <w:tc>
          <w:tcPr>
            <w:tcW w:w="3106" w:type="dxa"/>
          </w:tcPr>
          <w:p w14:paraId="6B808170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Multicenter</w:t>
            </w:r>
          </w:p>
        </w:tc>
        <w:tc>
          <w:tcPr>
            <w:tcW w:w="3107" w:type="dxa"/>
          </w:tcPr>
          <w:p w14:paraId="3BF28A3E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Open label</w:t>
            </w:r>
          </w:p>
        </w:tc>
        <w:tc>
          <w:tcPr>
            <w:tcW w:w="3106" w:type="dxa"/>
          </w:tcPr>
          <w:p w14:paraId="62AE3D5F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Central telephone system</w:t>
            </w:r>
          </w:p>
        </w:tc>
        <w:tc>
          <w:tcPr>
            <w:tcW w:w="3107" w:type="dxa"/>
          </w:tcPr>
          <w:p w14:paraId="51753EFA" w14:textId="77777777" w:rsidR="000771B8" w:rsidRPr="003C7F8B" w:rsidRDefault="000771B8" w:rsidP="007F7047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8B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</w:tr>
    </w:tbl>
    <w:p w14:paraId="396EAB16" w14:textId="77777777" w:rsidR="003C7F8B" w:rsidRPr="004474AA" w:rsidRDefault="003C7F8B" w:rsidP="003C7F8B">
      <w:pPr>
        <w:ind w:left="720"/>
        <w:rPr>
          <w:rFonts w:ascii="Times New Roman" w:hAnsi="Times New Roman" w:cs="Times New Roman"/>
        </w:rPr>
      </w:pPr>
    </w:p>
    <w:p w14:paraId="65A63758" w14:textId="77777777" w:rsidR="003C7F8B" w:rsidRPr="00385962" w:rsidRDefault="003C7F8B" w:rsidP="003C7F8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8596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85962">
        <w:rPr>
          <w:rFonts w:ascii="Times New Roman" w:hAnsi="Times New Roman" w:cs="Times New Roman"/>
          <w:sz w:val="24"/>
          <w:szCs w:val="24"/>
        </w:rPr>
        <w:t xml:space="preserve"> The clinical events committee was blinded to the treatment allocation.</w:t>
      </w:r>
    </w:p>
    <w:p w14:paraId="34A60855" w14:textId="77777777" w:rsidR="003C7F8B" w:rsidRPr="00385962" w:rsidRDefault="003C7F8B" w:rsidP="003C7F8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85962">
        <w:rPr>
          <w:rFonts w:ascii="Times New Roman" w:hAnsi="Times New Roman" w:cs="Times New Roman"/>
          <w:sz w:val="24"/>
          <w:szCs w:val="24"/>
        </w:rPr>
        <w:t xml:space="preserve">Data are formatted as </w:t>
      </w:r>
      <w:proofErr w:type="spellStart"/>
      <w:r w:rsidRPr="00385962">
        <w:rPr>
          <w:rFonts w:ascii="Times New Roman" w:hAnsi="Times New Roman" w:cs="Times New Roman"/>
          <w:sz w:val="24"/>
          <w:szCs w:val="24"/>
        </w:rPr>
        <w:t>bivalirudin</w:t>
      </w:r>
      <w:proofErr w:type="spellEnd"/>
      <w:r w:rsidRPr="00385962">
        <w:rPr>
          <w:rFonts w:ascii="Times New Roman" w:hAnsi="Times New Roman" w:cs="Times New Roman"/>
          <w:sz w:val="24"/>
          <w:szCs w:val="24"/>
        </w:rPr>
        <w:t xml:space="preserve"> arm/ unfractionated heparin arm.</w:t>
      </w:r>
    </w:p>
    <w:p w14:paraId="609A64CB" w14:textId="77777777" w:rsidR="003C7F8B" w:rsidRPr="00385962" w:rsidRDefault="003C7F8B" w:rsidP="003C7F8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85962">
        <w:rPr>
          <w:rFonts w:ascii="Times New Roman" w:hAnsi="Times New Roman" w:cs="Times New Roman"/>
          <w:sz w:val="24"/>
          <w:szCs w:val="24"/>
        </w:rPr>
        <w:t>MI = myocardial infarction; NR = not reported.</w:t>
      </w:r>
    </w:p>
    <w:p w14:paraId="1E199744" w14:textId="77777777" w:rsidR="00C052A3" w:rsidRDefault="00C052A3"/>
    <w:sectPr w:rsidR="00C052A3" w:rsidSect="003C7F8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F8B"/>
    <w:rsid w:val="000771B8"/>
    <w:rsid w:val="002908F0"/>
    <w:rsid w:val="0030196F"/>
    <w:rsid w:val="003C7F8B"/>
    <w:rsid w:val="004C7C49"/>
    <w:rsid w:val="00582F61"/>
    <w:rsid w:val="006A5486"/>
    <w:rsid w:val="007500A7"/>
    <w:rsid w:val="00752599"/>
    <w:rsid w:val="00C0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B50F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7F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7F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F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7F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7F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F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61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 Academic Health Center</Company>
  <LinksUpToDate>false</LinksUpToDate>
  <CharactersWithSpaces>2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 Lanni</dc:creator>
  <cp:lastModifiedBy>Anthony Bavry</cp:lastModifiedBy>
  <cp:revision>9</cp:revision>
  <dcterms:created xsi:type="dcterms:W3CDTF">2015-01-23T15:54:00Z</dcterms:created>
  <dcterms:modified xsi:type="dcterms:W3CDTF">2015-03-24T21:13:00Z</dcterms:modified>
</cp:coreProperties>
</file>